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9E1" w:rsidRPr="00733FF3" w:rsidRDefault="003E79E1" w:rsidP="003E79E1">
      <w:pPr>
        <w:rPr>
          <w:b/>
          <w:color w:val="000000" w:themeColor="text1"/>
        </w:rPr>
      </w:pPr>
      <w:bookmarkStart w:id="0" w:name="_Toc298943087"/>
      <w:r w:rsidRPr="00733FF3">
        <w:rPr>
          <w:b/>
        </w:rPr>
        <w:t>Table S2</w:t>
      </w:r>
      <w:bookmarkEnd w:id="0"/>
    </w:p>
    <w:tbl>
      <w:tblPr>
        <w:tblW w:w="9355" w:type="dxa"/>
        <w:tblInd w:w="-7" w:type="dxa"/>
        <w:tblLayout w:type="fixed"/>
        <w:tblLook w:val="0000" w:firstRow="0" w:lastRow="0" w:firstColumn="0" w:lastColumn="0" w:noHBand="0" w:noVBand="0"/>
      </w:tblPr>
      <w:tblGrid>
        <w:gridCol w:w="25"/>
        <w:gridCol w:w="2250"/>
        <w:gridCol w:w="6428"/>
        <w:gridCol w:w="652"/>
      </w:tblGrid>
      <w:tr w:rsidR="003E79E1" w:rsidRPr="00A619BE" w:rsidTr="004373A1">
        <w:trPr>
          <w:gridBefore w:val="1"/>
          <w:wBefore w:w="25" w:type="dxa"/>
          <w:trHeight w:val="258"/>
        </w:trPr>
        <w:tc>
          <w:tcPr>
            <w:tcW w:w="22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33FF3" w:rsidRDefault="00733FF3" w:rsidP="004373A1">
            <w:pPr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</w:p>
          <w:p w:rsidR="003E79E1" w:rsidRPr="00A619BE" w:rsidRDefault="003E79E1" w:rsidP="004373A1">
            <w:pPr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bookmarkStart w:id="1" w:name="_GoBack"/>
            <w:bookmarkEnd w:id="1"/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Category</w:t>
            </w: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ab/>
            </w:r>
          </w:p>
        </w:tc>
        <w:tc>
          <w:tcPr>
            <w:tcW w:w="64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E79E1" w:rsidRPr="00056842" w:rsidRDefault="003E79E1" w:rsidP="004373A1">
            <w:pPr>
              <w:ind w:left="-108"/>
              <w:jc w:val="center"/>
              <w:rPr>
                <w:b/>
                <w:color w:val="000000" w:themeColor="text1"/>
              </w:rPr>
            </w:pPr>
            <w:r w:rsidRPr="00056842">
              <w:rPr>
                <w:b/>
                <w:color w:val="000000" w:themeColor="text1"/>
              </w:rPr>
              <w:t>Function Annotation</w:t>
            </w:r>
          </w:p>
        </w:tc>
        <w:tc>
          <w:tcPr>
            <w:tcW w:w="65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DEG</w:t>
            </w:r>
          </w:p>
        </w:tc>
      </w:tr>
      <w:tr w:rsidR="003E79E1" w:rsidRPr="00A619BE" w:rsidTr="004373A1">
        <w:trPr>
          <w:gridBefore w:val="1"/>
          <w:wBefore w:w="25" w:type="dxa"/>
          <w:trHeight w:val="483"/>
        </w:trPr>
        <w:tc>
          <w:tcPr>
            <w:tcW w:w="2250" w:type="dxa"/>
            <w:tcBorders>
              <w:top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death</w:t>
            </w:r>
          </w:p>
        </w:tc>
        <w:tc>
          <w:tcPr>
            <w:tcW w:w="642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 death (3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cell death of normal cells (2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umor cell lines (21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marrow cells (6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poptosis (3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apoptosis of normal cells (2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umor cell lines (1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eukocytes (13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connective tissue cell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survival of cells (1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umor cell lines (9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1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701"/>
        </w:trPr>
        <w:tc>
          <w:tcPr>
            <w:tcW w:w="2275" w:type="dxa"/>
            <w:gridSpan w:val="2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Move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igration of cells (17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ukaryotic cells (1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eukocyte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marrow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ell movement of normal cells (1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lood cells (1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eukocytes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hemotax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leuk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homing of bone marrow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2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710"/>
        </w:trPr>
        <w:tc>
          <w:tcPr>
            <w:tcW w:w="2275" w:type="dxa"/>
            <w:gridSpan w:val="2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Hematologycal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ystem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liferation of leukocytes (1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ymphocytes (11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differentiation of blood cells (1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eukocytes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quantity of leukocytes (1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, lymphocytes (7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7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02"/>
        </w:trPr>
        <w:tc>
          <w:tcPr>
            <w:tcW w:w="2275" w:type="dxa"/>
            <w:gridSpan w:val="2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fferentiation of cells (2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lood cells (1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marrow cell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osteocyte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osteoclast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mbryonic stem cell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development of cells (1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ndothelial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developmental process of blood cells (1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marrow cells (1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stem cells (5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orphogenesis of cells (1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1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94"/>
        </w:trPr>
        <w:tc>
          <w:tcPr>
            <w:tcW w:w="2275" w:type="dxa"/>
            <w:gridSpan w:val="2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Growth &amp; Prolifer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liferation of cells (2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growth of cells (2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normal cells (2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umor cell lines (1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, blood cells (7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olony formation of eukaryotic cell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osteoclast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6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Cycl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 division process of cells (1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ell stage of cells (1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rrest in cells division process of eukaryotic cells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itosi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entry into cell division process of cell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modeling of chromatin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senescence of eukaryotic cell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delay in cell division process of cell lin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rrest in cells division process of cancer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rPr>
          <w:gridBefore w:val="1"/>
          <w:wBefore w:w="25" w:type="dxa"/>
          <w:trHeight w:val="144"/>
        </w:trPr>
        <w:tc>
          <w:tcPr>
            <w:tcW w:w="225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onnective Tissue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fferentiation of osteocyte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osteoclast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growth of fibroblast cell lin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quantity of osteoclast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9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Tissue Morpholog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Quantity of cells (1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eukocytes (1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connective tissue cell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ymphocyte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Gene Express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ation of gene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NFkB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binding site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rotein binding site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binding of DNA (7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NFkB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binding site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6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RNA Damage &amp; Repair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tabilization of mRNA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RNA Post Transcriptional Modific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tabilization of mRNA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ntigen Present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flammatory response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inflammation (6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cumulation of macrophag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eripheral blood mon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binding of mon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e Cell Trafficking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 movement of leukocytes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granul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igration of leukocyte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marrow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of leukocyte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cumulation of leuk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hemotax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leuk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homing of bone marrow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. 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Tissue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hesion of eukaryotic cells (1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ndothelial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cumulation of cell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euk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granul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acrophag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6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olecular Transpor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Quantity of reactive oxygen speci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lease of protein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learance of D-glucos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rotein Synthesis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lease of protein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395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ovascular System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velopment of blood vessel (1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of endothelial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ngiogenesis of blood vessel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31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Morpholog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orphogenesis of cells (1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transformation of eukaryotic cells (9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branching of eukaryotic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ermeabilization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mitochondria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6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-To-Cell Signaling &amp; Intera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hesion of eukaryotic cells (1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eukocyte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ndothelial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cruitment of normal cell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granul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stimulation of eukaryotic cell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tivation of granul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9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Morpholog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ormation of tumor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alignant tumor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development of tumor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Hematopoiesis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fferentiation of leukocytes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bone marrow cells (7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growth of hematopoietic progenitor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homing of bone marrow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igration of bone marrow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Assembly &amp; Organiz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modeling of chromatin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quantity of focal adhesion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DNA Replication, Recombination &amp; Repair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ynthesis of DNA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etabolism of DNA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damage of DNA (4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breakage of chromosom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ost-Transcriptional Modific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ssociation of protein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hydroxylation of protein fragment (1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hydrate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moval of D-glucose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learance of D-glucos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hydrolysis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idylcholine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Small Molecule Biochemistr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ydrolysis of lipid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riacylglycerol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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synthesis of nitric oxide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generation of prostaglandin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Signaling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Degeneration of cells (4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breakage of chromatin (1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Nucleic Acid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amination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dCMP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1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etabolism of UDP-N-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cetylglucosamine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Lipid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ydrolysis of lipid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idylcholine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riacylglycerol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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generation of prostaglandin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rostaglandin D2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formation of eicosanoid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Embryonic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 death of embryonic cell lin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differentiation of embryonic stem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olony formation of embryonic cell lin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development of embryonic cell lin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quantity of embryonic cell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transformation of embryonic cell lin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Endocrine System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liferation of endocrine cell lin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growth of endocrine cell line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Free Radical Scavenging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Quantity of reactive oxygen speci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Function &amp; Maintenanc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ontact growth inhibition of fibroblast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respiratory burst of phagocyte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Organ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ngiogenesis of skin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development of ear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proliferation of epidermi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Compromis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Breakage of chromosom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mino Acid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Removal of amino acid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-Mediated Immune Respons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flammatory response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proliferation of T lymphocyte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inflammation (6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Humoral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mmune Respons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flammatory response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inflammation (6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Drug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duction of progesterone (1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E79E1" w:rsidRPr="00A619BE" w:rsidTr="004373A1">
        <w:tblPrEx>
          <w:tblCellMar>
            <w:left w:w="115" w:type="dxa"/>
            <w:right w:w="115" w:type="dxa"/>
          </w:tblCellMar>
        </w:tblPrEx>
        <w:trPr>
          <w:trHeight w:val="46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Vitamine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nd Mineral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learance of vitamin A (1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9E1" w:rsidRPr="00A619BE" w:rsidRDefault="003E79E1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</w:tbl>
    <w:p w:rsidR="001C1BB3" w:rsidRDefault="001C1BB3"/>
    <w:sectPr w:rsidR="001C1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9E1"/>
    <w:rsid w:val="00056842"/>
    <w:rsid w:val="000E18D5"/>
    <w:rsid w:val="001C1BB3"/>
    <w:rsid w:val="003E79E1"/>
    <w:rsid w:val="00733FF3"/>
    <w:rsid w:val="00BF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9E1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3E79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E79E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9E1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3E79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E79E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89</Words>
  <Characters>5638</Characters>
  <Application>Microsoft Office Word</Application>
  <DocSecurity>0</DocSecurity>
  <Lines>46</Lines>
  <Paragraphs>13</Paragraphs>
  <ScaleCrop>false</ScaleCrop>
  <Company/>
  <LinksUpToDate>false</LinksUpToDate>
  <CharactersWithSpaces>6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r</dc:creator>
  <cp:keywords/>
  <dc:description/>
  <cp:lastModifiedBy>Administratr</cp:lastModifiedBy>
  <cp:revision>5</cp:revision>
  <dcterms:created xsi:type="dcterms:W3CDTF">2012-02-02T20:28:00Z</dcterms:created>
  <dcterms:modified xsi:type="dcterms:W3CDTF">2012-02-03T17:51:00Z</dcterms:modified>
</cp:coreProperties>
</file>